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25A9A1" w14:textId="4A5672B9" w:rsidR="006C0734" w:rsidRDefault="006C0734">
      <w:r>
        <w:t>Supplementary Information</w:t>
      </w:r>
    </w:p>
    <w:p w14:paraId="3C59EA86" w14:textId="3324F73B" w:rsidR="006C0734" w:rsidRDefault="006C0734">
      <w:r>
        <w:rPr>
          <w:noProof/>
        </w:rPr>
        <w:drawing>
          <wp:inline distT="0" distB="0" distL="0" distR="0" wp14:anchorId="2C2D6C6D" wp14:editId="2783DA49">
            <wp:extent cx="5943600" cy="2792730"/>
            <wp:effectExtent l="0" t="0" r="0" b="7620"/>
            <wp:docPr id="402775935" name="Picture 1" descr="A basketball court with a red ball in the ai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2775935" name="Picture 1" descr="A basketball court with a red ball in the air&#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792730"/>
                    </a:xfrm>
                    <a:prstGeom prst="rect">
                      <a:avLst/>
                    </a:prstGeom>
                  </pic:spPr>
                </pic:pic>
              </a:graphicData>
            </a:graphic>
          </wp:inline>
        </w:drawing>
      </w:r>
    </w:p>
    <w:p w14:paraId="6D3302FE" w14:textId="5F267D08" w:rsidR="006C0734" w:rsidRDefault="006C0734">
      <w:r>
        <w:t>Supplementary Figure 1. Example image of virtual environment for cognitive task.</w:t>
      </w:r>
    </w:p>
    <w:p w14:paraId="6BAEC277" w14:textId="77777777" w:rsidR="006C0734" w:rsidRDefault="006C0734"/>
    <w:p w14:paraId="17D7BB72" w14:textId="4A3ED436" w:rsidR="006C0734" w:rsidRDefault="006C0734">
      <w:r>
        <w:br w:type="page"/>
      </w:r>
    </w:p>
    <w:p w14:paraId="6760069D" w14:textId="77777777" w:rsidR="006C0734" w:rsidRDefault="006C0734"/>
    <w:p w14:paraId="0710177B" w14:textId="77777777" w:rsidR="006C0734" w:rsidRDefault="006C0734">
      <w:r>
        <w:rPr>
          <w:noProof/>
        </w:rPr>
        <w:drawing>
          <wp:inline distT="0" distB="0" distL="0" distR="0" wp14:anchorId="2C7BEA0B" wp14:editId="1B83BA04">
            <wp:extent cx="5943600" cy="2981325"/>
            <wp:effectExtent l="0" t="0" r="0" b="9525"/>
            <wp:docPr id="625327788" name="Picture 2" descr="A graph of a numb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5327788" name="Picture 2" descr="A graph of a number&#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981325"/>
                    </a:xfrm>
                    <a:prstGeom prst="rect">
                      <a:avLst/>
                    </a:prstGeom>
                  </pic:spPr>
                </pic:pic>
              </a:graphicData>
            </a:graphic>
          </wp:inline>
        </w:drawing>
      </w:r>
    </w:p>
    <w:p w14:paraId="68AB5FB2" w14:textId="5B768689" w:rsidR="006C0734" w:rsidRDefault="006C0734">
      <w:r>
        <w:t xml:space="preserve">Supplementary Figure 2. Absolute target error across all jumping trials. The ten jumps from PRE (left panel), fifty jumps during hypogravity adaptation (middle panel), and ten jumps from POST (right panel) show the change in performance over the entire experiment. </w:t>
      </w:r>
      <w:r w:rsidRPr="006C0734">
        <w:t xml:space="preserve">Boxplots represent the median (horizontal line), mean (diamond), interquartile ranges (top and bottom of each box), and range (whiskers) across all participants. Open circles represent </w:t>
      </w:r>
      <w:r>
        <w:t>outlier</w:t>
      </w:r>
      <w:r w:rsidRPr="006C0734">
        <w:t xml:space="preserve"> data for each trial. </w:t>
      </w:r>
    </w:p>
    <w:p w14:paraId="1AAD1EC6" w14:textId="1EA40F6E" w:rsidR="006C0734" w:rsidRDefault="006C0734">
      <w:r>
        <w:br w:type="page"/>
      </w:r>
    </w:p>
    <w:p w14:paraId="6EF47236" w14:textId="77777777" w:rsidR="006C0734" w:rsidRDefault="006C0734">
      <w:r>
        <w:rPr>
          <w:noProof/>
        </w:rPr>
        <w:lastRenderedPageBreak/>
        <w:drawing>
          <wp:inline distT="0" distB="0" distL="0" distR="0" wp14:anchorId="666A6121" wp14:editId="4C98C328">
            <wp:extent cx="5943600" cy="2981325"/>
            <wp:effectExtent l="0" t="0" r="0" b="9525"/>
            <wp:docPr id="583797207" name="Picture 3" descr="A black and white image of a sound wa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3797207" name="Picture 3" descr="A black and white image of a sound wave&#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981325"/>
                    </a:xfrm>
                    <a:prstGeom prst="rect">
                      <a:avLst/>
                    </a:prstGeom>
                  </pic:spPr>
                </pic:pic>
              </a:graphicData>
            </a:graphic>
          </wp:inline>
        </w:drawing>
      </w:r>
    </w:p>
    <w:p w14:paraId="6F290CDA" w14:textId="6CEFD017" w:rsidR="006C0734" w:rsidRDefault="006C0734" w:rsidP="006C0734">
      <w:r>
        <w:t xml:space="preserve">Supplementary Figure 3. Jump height across all jumping trials. The ten jumps from PRE (left panel), fifty jumps during hypogravity adaptation (middle panel), and ten jumps from POST (right panel) show the change in performance over the entire experiment. </w:t>
      </w:r>
      <w:r w:rsidRPr="006C0734">
        <w:t xml:space="preserve">Boxplots represent the median (horizontal line), mean (diamond), interquartile ranges (top and bottom of each box), and range (whiskers) across all participants. Open circles represent </w:t>
      </w:r>
      <w:r>
        <w:t>outlier</w:t>
      </w:r>
      <w:r w:rsidRPr="006C0734">
        <w:t xml:space="preserve"> data for each trial. </w:t>
      </w:r>
    </w:p>
    <w:p w14:paraId="3603F64C" w14:textId="77777777" w:rsidR="006C0734" w:rsidRDefault="006C0734">
      <w:r>
        <w:br w:type="page"/>
      </w:r>
    </w:p>
    <w:p w14:paraId="6AD146AA" w14:textId="77777777" w:rsidR="006C0734" w:rsidRDefault="006C0734">
      <w:r>
        <w:rPr>
          <w:noProof/>
        </w:rPr>
        <w:lastRenderedPageBreak/>
        <w:drawing>
          <wp:inline distT="0" distB="0" distL="0" distR="0" wp14:anchorId="5C232477" wp14:editId="00A171D6">
            <wp:extent cx="5943600" cy="2981325"/>
            <wp:effectExtent l="0" t="0" r="0" b="9525"/>
            <wp:docPr id="1339834121" name="Picture 4" descr="A black and white image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9834121" name="Picture 4" descr="A black and white image of a graph&#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981325"/>
                    </a:xfrm>
                    <a:prstGeom prst="rect">
                      <a:avLst/>
                    </a:prstGeom>
                  </pic:spPr>
                </pic:pic>
              </a:graphicData>
            </a:graphic>
          </wp:inline>
        </w:drawing>
      </w:r>
    </w:p>
    <w:p w14:paraId="4FEAA4A5" w14:textId="470EE782" w:rsidR="006C0734" w:rsidRDefault="006C0734" w:rsidP="006C0734">
      <w:r>
        <w:t xml:space="preserve">Supplementary Figure 4. Triceps Surae </w:t>
      </w:r>
      <w:proofErr w:type="spellStart"/>
      <w:r>
        <w:t>Preactivity</w:t>
      </w:r>
      <w:proofErr w:type="spellEnd"/>
      <w:r>
        <w:t xml:space="preserve"> of the dominant limb across all jumping trials. The ten jumps from PRE (left panel), fifty jumps during hypogravity adaptation (middle panel), and ten jumps from POST (right panel) show the change in performance over the entire experiment. </w:t>
      </w:r>
      <w:r w:rsidRPr="006C0734">
        <w:t xml:space="preserve">Boxplots represent the median (horizontal line), mean (diamond), interquartile ranges (top and bottom of each box), and range (whiskers) across all participants. Open circles represent </w:t>
      </w:r>
      <w:r>
        <w:t>outlier</w:t>
      </w:r>
      <w:r w:rsidRPr="006C0734">
        <w:t xml:space="preserve"> data for each trial. </w:t>
      </w:r>
    </w:p>
    <w:p w14:paraId="441A5CFA" w14:textId="426DC640" w:rsidR="006C0734" w:rsidRDefault="006C0734">
      <w:r>
        <w:br w:type="page"/>
      </w:r>
    </w:p>
    <w:p w14:paraId="085B6084" w14:textId="77777777" w:rsidR="006C0734" w:rsidRDefault="006C0734"/>
    <w:p w14:paraId="55400B06" w14:textId="510C9587" w:rsidR="006C0734" w:rsidRDefault="006C0734">
      <w:r>
        <w:rPr>
          <w:noProof/>
        </w:rPr>
        <w:drawing>
          <wp:inline distT="0" distB="0" distL="0" distR="0" wp14:anchorId="7BADAE7B" wp14:editId="4B972634">
            <wp:extent cx="5943600" cy="2981325"/>
            <wp:effectExtent l="0" t="0" r="0" b="9525"/>
            <wp:docPr id="336819892" name="Picture 5" descr="A black and white image of a sound wa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819892" name="Picture 5" descr="A black and white image of a sound wave&#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981325"/>
                    </a:xfrm>
                    <a:prstGeom prst="rect">
                      <a:avLst/>
                    </a:prstGeom>
                  </pic:spPr>
                </pic:pic>
              </a:graphicData>
            </a:graphic>
          </wp:inline>
        </w:drawing>
      </w:r>
    </w:p>
    <w:p w14:paraId="7E0B6F61" w14:textId="21D44876" w:rsidR="006C0734" w:rsidRDefault="006C0734" w:rsidP="006C0734">
      <w:r>
        <w:t xml:space="preserve">Supplementary Figure 5. Triceps Surae </w:t>
      </w:r>
      <w:proofErr w:type="spellStart"/>
      <w:r>
        <w:t>Preactivity</w:t>
      </w:r>
      <w:proofErr w:type="spellEnd"/>
      <w:r>
        <w:t xml:space="preserve"> of the non-dominant limb across all jumping trials. The ten jumps from PRE (left panel), fifty jumps during hypogravity adaptation (middle panel), and ten jumps from POST (right panel) show the change in performance over the entire experiment. </w:t>
      </w:r>
      <w:r w:rsidRPr="006C0734">
        <w:t xml:space="preserve">Boxplots represent the median (horizontal line), mean (diamond), interquartile ranges (top and bottom of each box), and range (whiskers) across all participants. Open circles represent </w:t>
      </w:r>
      <w:r>
        <w:t>outlier</w:t>
      </w:r>
      <w:r w:rsidRPr="006C0734">
        <w:t xml:space="preserve"> data for each trial. </w:t>
      </w:r>
    </w:p>
    <w:p w14:paraId="6CDD3A1E" w14:textId="77777777" w:rsidR="006C0734" w:rsidRDefault="006C0734"/>
    <w:sectPr w:rsidR="006C07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734"/>
    <w:rsid w:val="001670E4"/>
    <w:rsid w:val="006C0734"/>
    <w:rsid w:val="006D31A3"/>
    <w:rsid w:val="00886FCC"/>
    <w:rsid w:val="00A27D3D"/>
    <w:rsid w:val="00B01BBC"/>
    <w:rsid w:val="00C94FE8"/>
    <w:rsid w:val="00E474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0079E"/>
  <w15:chartTrackingRefBased/>
  <w15:docId w15:val="{8A020B19-C4C7-4F6A-8EAF-4C7B4F742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C07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07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07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07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07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07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07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07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07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07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07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07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07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07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07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07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07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0734"/>
    <w:rPr>
      <w:rFonts w:eastAsiaTheme="majorEastAsia" w:cstheme="majorBidi"/>
      <w:color w:val="272727" w:themeColor="text1" w:themeTint="D8"/>
    </w:rPr>
  </w:style>
  <w:style w:type="paragraph" w:styleId="Title">
    <w:name w:val="Title"/>
    <w:basedOn w:val="Normal"/>
    <w:next w:val="Normal"/>
    <w:link w:val="TitleChar"/>
    <w:uiPriority w:val="10"/>
    <w:qFormat/>
    <w:rsid w:val="006C07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07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07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07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0734"/>
    <w:pPr>
      <w:spacing w:before="160"/>
      <w:jc w:val="center"/>
    </w:pPr>
    <w:rPr>
      <w:i/>
      <w:iCs/>
      <w:color w:val="404040" w:themeColor="text1" w:themeTint="BF"/>
    </w:rPr>
  </w:style>
  <w:style w:type="character" w:customStyle="1" w:styleId="QuoteChar">
    <w:name w:val="Quote Char"/>
    <w:basedOn w:val="DefaultParagraphFont"/>
    <w:link w:val="Quote"/>
    <w:uiPriority w:val="29"/>
    <w:rsid w:val="006C0734"/>
    <w:rPr>
      <w:i/>
      <w:iCs/>
      <w:color w:val="404040" w:themeColor="text1" w:themeTint="BF"/>
    </w:rPr>
  </w:style>
  <w:style w:type="paragraph" w:styleId="ListParagraph">
    <w:name w:val="List Paragraph"/>
    <w:basedOn w:val="Normal"/>
    <w:uiPriority w:val="34"/>
    <w:qFormat/>
    <w:rsid w:val="006C0734"/>
    <w:pPr>
      <w:ind w:left="720"/>
      <w:contextualSpacing/>
    </w:pPr>
  </w:style>
  <w:style w:type="character" w:styleId="IntenseEmphasis">
    <w:name w:val="Intense Emphasis"/>
    <w:basedOn w:val="DefaultParagraphFont"/>
    <w:uiPriority w:val="21"/>
    <w:qFormat/>
    <w:rsid w:val="006C0734"/>
    <w:rPr>
      <w:i/>
      <w:iCs/>
      <w:color w:val="0F4761" w:themeColor="accent1" w:themeShade="BF"/>
    </w:rPr>
  </w:style>
  <w:style w:type="paragraph" w:styleId="IntenseQuote">
    <w:name w:val="Intense Quote"/>
    <w:basedOn w:val="Normal"/>
    <w:next w:val="Normal"/>
    <w:link w:val="IntenseQuoteChar"/>
    <w:uiPriority w:val="30"/>
    <w:qFormat/>
    <w:rsid w:val="006C07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0734"/>
    <w:rPr>
      <w:i/>
      <w:iCs/>
      <w:color w:val="0F4761" w:themeColor="accent1" w:themeShade="BF"/>
    </w:rPr>
  </w:style>
  <w:style w:type="character" w:styleId="IntenseReference">
    <w:name w:val="Intense Reference"/>
    <w:basedOn w:val="DefaultParagraphFont"/>
    <w:uiPriority w:val="32"/>
    <w:qFormat/>
    <w:rsid w:val="006C073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312</Words>
  <Characters>178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k, Chase G</dc:creator>
  <cp:keywords/>
  <dc:description/>
  <cp:lastModifiedBy>Rock, Chase</cp:lastModifiedBy>
  <cp:revision>4</cp:revision>
  <dcterms:created xsi:type="dcterms:W3CDTF">2025-12-16T19:17:00Z</dcterms:created>
  <dcterms:modified xsi:type="dcterms:W3CDTF">2026-01-08T16:13:00Z</dcterms:modified>
</cp:coreProperties>
</file>